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466" w:tblpY="3584"/>
        <w:tblW w:w="13176" w:type="dxa"/>
        <w:tblLook w:val="04A0" w:firstRow="1" w:lastRow="0" w:firstColumn="1" w:lastColumn="0" w:noHBand="0" w:noVBand="1"/>
      </w:tblPr>
      <w:tblGrid>
        <w:gridCol w:w="2286"/>
        <w:gridCol w:w="2803"/>
        <w:gridCol w:w="1847"/>
        <w:gridCol w:w="1960"/>
        <w:gridCol w:w="1480"/>
        <w:gridCol w:w="2800"/>
      </w:tblGrid>
      <w:tr w:rsidR="009F23D4" w:rsidRPr="009F23D4" w:rsidTr="00AA3887">
        <w:trPr>
          <w:trHeight w:val="615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3D4" w:rsidRPr="009F23D4" w:rsidRDefault="009F23D4" w:rsidP="009732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3D4" w:rsidRPr="009F23D4" w:rsidRDefault="009F23D4" w:rsidP="009732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3D4" w:rsidRPr="009F23D4" w:rsidRDefault="009F23D4" w:rsidP="009732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2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F23D4" w:rsidRPr="009F23D4" w:rsidRDefault="009F23D4" w:rsidP="009732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type</w:t>
            </w:r>
            <w:r w:rsidR="008243B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</w:t>
            </w: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loci imputation accuracy (%) </w:t>
            </w:r>
          </w:p>
        </w:tc>
      </w:tr>
      <w:tr w:rsidR="00452288" w:rsidRPr="009F23D4" w:rsidTr="00AA3887">
        <w:trPr>
          <w:trHeight w:val="645"/>
        </w:trPr>
        <w:tc>
          <w:tcPr>
            <w:tcW w:w="2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9F23D4" w:rsidRPr="009F23D4" w:rsidRDefault="009F23D4" w:rsidP="009732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Data set</w:t>
            </w:r>
          </w:p>
        </w:tc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9F23D4" w:rsidRPr="009F23D4" w:rsidRDefault="009F23D4" w:rsidP="009732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mputation method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9F23D4" w:rsidRPr="009F23D4" w:rsidRDefault="009F23D4" w:rsidP="009732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ference panel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9F23D4" w:rsidRPr="009F23D4" w:rsidRDefault="009F23D4" w:rsidP="009732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illar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9F23D4" w:rsidRPr="009F23D4" w:rsidRDefault="009F23D4" w:rsidP="009732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ndarin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9F23D4" w:rsidRPr="009F23D4" w:rsidRDefault="009F23D4" w:rsidP="009732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C-Lakeview</w:t>
            </w:r>
          </w:p>
        </w:tc>
      </w:tr>
      <w:tr w:rsidR="009F23D4" w:rsidRPr="009F23D4" w:rsidTr="00AA3887">
        <w:trPr>
          <w:trHeight w:val="165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F23D4" w:rsidRPr="009F23D4" w:rsidRDefault="009F23D4" w:rsidP="009732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23D4" w:rsidRPr="009F23D4" w:rsidRDefault="009F23D4" w:rsidP="009732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3D4" w:rsidRPr="009F23D4" w:rsidRDefault="009F23D4" w:rsidP="009732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3D4" w:rsidRPr="009F23D4" w:rsidRDefault="009F23D4" w:rsidP="009732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3D4" w:rsidRPr="009F23D4" w:rsidRDefault="009F23D4" w:rsidP="009732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3D4" w:rsidRPr="009F23D4" w:rsidRDefault="009F23D4" w:rsidP="009732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9F23D4" w:rsidRPr="009F23D4" w:rsidTr="00AA3887">
        <w:trPr>
          <w:trHeight w:val="315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23D4" w:rsidRPr="009F23D4" w:rsidRDefault="009F23D4" w:rsidP="009732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23D4" w:rsidRPr="009F23D4" w:rsidRDefault="009F23D4" w:rsidP="0097321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EAG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23D4" w:rsidRPr="009F23D4" w:rsidRDefault="009F23D4" w:rsidP="009732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23D4" w:rsidRPr="009F23D4" w:rsidRDefault="009F23D4" w:rsidP="009732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23D4" w:rsidRPr="009F23D4" w:rsidRDefault="009F23D4" w:rsidP="009732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23D4" w:rsidRPr="009F23D4" w:rsidRDefault="009F23D4" w:rsidP="009732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452288" w:rsidRPr="009F23D4" w:rsidTr="00AA3887">
        <w:trPr>
          <w:trHeight w:val="315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23D4" w:rsidRPr="009F23D4" w:rsidRDefault="009F23D4" w:rsidP="009732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BS + SoySNP50K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23D4" w:rsidRPr="009F23D4" w:rsidRDefault="009F23D4" w:rsidP="009732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eag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3D4" w:rsidRPr="009F23D4" w:rsidRDefault="009F23D4" w:rsidP="009732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G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23D4" w:rsidRPr="009F23D4" w:rsidRDefault="009F23D4" w:rsidP="009732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23D4" w:rsidRPr="009F23D4" w:rsidRDefault="009F23D4" w:rsidP="009732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9.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23D4" w:rsidRPr="009F23D4" w:rsidRDefault="009F23D4" w:rsidP="009732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7.9</w:t>
            </w:r>
          </w:p>
        </w:tc>
      </w:tr>
      <w:tr w:rsidR="00452288" w:rsidRPr="009F23D4" w:rsidTr="00AA3887">
        <w:trPr>
          <w:trHeight w:val="315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23D4" w:rsidRPr="009F23D4" w:rsidRDefault="009F23D4" w:rsidP="009732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23D4" w:rsidRPr="009F23D4" w:rsidRDefault="009F23D4" w:rsidP="009732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3D4" w:rsidRPr="009F23D4" w:rsidRDefault="009F23D4" w:rsidP="009732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23D4" w:rsidRPr="009F23D4" w:rsidRDefault="009F23D4" w:rsidP="009732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23D4" w:rsidRPr="009F23D4" w:rsidRDefault="009F23D4" w:rsidP="009732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23D4" w:rsidRPr="009F23D4" w:rsidRDefault="009F23D4" w:rsidP="009732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9F23D4" w:rsidRPr="009F23D4" w:rsidTr="00AA3887">
        <w:trPr>
          <w:trHeight w:val="405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23D4" w:rsidRPr="009F23D4" w:rsidRDefault="009F23D4" w:rsidP="009732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23D4" w:rsidRPr="009F23D4" w:rsidRDefault="009F23D4" w:rsidP="0097321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IMPUTE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23D4" w:rsidRPr="009F23D4" w:rsidRDefault="009F23D4" w:rsidP="009732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23D4" w:rsidRPr="009F23D4" w:rsidRDefault="009F23D4" w:rsidP="009732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23D4" w:rsidRPr="009F23D4" w:rsidRDefault="009F23D4" w:rsidP="009732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23D4" w:rsidRPr="009F23D4" w:rsidRDefault="009F23D4" w:rsidP="009732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452288" w:rsidRPr="009F23D4" w:rsidTr="00AA3887">
        <w:trPr>
          <w:trHeight w:val="330"/>
        </w:trPr>
        <w:tc>
          <w:tcPr>
            <w:tcW w:w="2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F23D4" w:rsidRPr="009F23D4" w:rsidRDefault="009F23D4" w:rsidP="009732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BS + SoySNP50K</w:t>
            </w:r>
          </w:p>
        </w:tc>
        <w:tc>
          <w:tcPr>
            <w:tcW w:w="2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F23D4" w:rsidRPr="009F23D4" w:rsidRDefault="009F23D4" w:rsidP="009732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e-Phasing by SHAPIT2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F23D4" w:rsidRPr="009F23D4" w:rsidRDefault="009F23D4" w:rsidP="009732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G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F23D4" w:rsidRPr="009F23D4" w:rsidRDefault="009F23D4" w:rsidP="009732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1.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F23D4" w:rsidRPr="009F23D4" w:rsidRDefault="009F23D4" w:rsidP="009732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.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F23D4" w:rsidRPr="009F23D4" w:rsidRDefault="009F23D4" w:rsidP="009732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1.5</w:t>
            </w:r>
          </w:p>
        </w:tc>
      </w:tr>
      <w:tr w:rsidR="00452288" w:rsidRPr="009F23D4" w:rsidTr="00AA3887">
        <w:trPr>
          <w:trHeight w:val="315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23D4" w:rsidRPr="009F23D4" w:rsidRDefault="009F23D4" w:rsidP="009732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23D4" w:rsidRPr="009F23D4" w:rsidRDefault="009F23D4" w:rsidP="009732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3D4" w:rsidRPr="009F23D4" w:rsidRDefault="009F23D4" w:rsidP="009732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23D4" w:rsidRPr="009F23D4" w:rsidRDefault="009F23D4" w:rsidP="009732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23D4" w:rsidRPr="009F23D4" w:rsidRDefault="009F23D4" w:rsidP="009732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23D4" w:rsidRPr="009F23D4" w:rsidRDefault="009F23D4" w:rsidP="009732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F23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</w:tbl>
    <w:p w:rsidR="00C55CCA" w:rsidRPr="009F23D4" w:rsidRDefault="009F23D4" w:rsidP="00A467A8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A467A8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A467A8" w:rsidRPr="00A467A8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A467A8">
        <w:rPr>
          <w:rFonts w:asciiTheme="majorBidi" w:hAnsiTheme="majorBidi" w:cstheme="majorBidi"/>
          <w:b/>
          <w:bCs/>
          <w:sz w:val="24"/>
          <w:szCs w:val="24"/>
        </w:rPr>
        <w:t xml:space="preserve"> Table.</w:t>
      </w:r>
      <w:proofErr w:type="gramEnd"/>
      <w:r w:rsidRPr="00A467A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gramStart"/>
      <w:r w:rsidR="0097321B" w:rsidRPr="00A467A8">
        <w:rPr>
          <w:rFonts w:asciiTheme="majorBidi" w:hAnsiTheme="majorBidi" w:cstheme="majorBidi"/>
          <w:b/>
          <w:bCs/>
          <w:sz w:val="24"/>
          <w:szCs w:val="24"/>
        </w:rPr>
        <w:t xml:space="preserve">Imputation accuracy of genotypes at </w:t>
      </w:r>
      <w:proofErr w:type="spellStart"/>
      <w:r w:rsidR="0097321B" w:rsidRPr="00A467A8">
        <w:rPr>
          <w:rFonts w:asciiTheme="majorBidi" w:hAnsiTheme="majorBidi" w:cstheme="majorBidi"/>
          <w:b/>
          <w:bCs/>
          <w:sz w:val="24"/>
          <w:szCs w:val="24"/>
        </w:rPr>
        <w:t>u</w:t>
      </w:r>
      <w:r w:rsidRPr="00A467A8">
        <w:rPr>
          <w:rFonts w:asciiTheme="majorBidi" w:hAnsiTheme="majorBidi" w:cstheme="majorBidi"/>
          <w:b/>
          <w:bCs/>
          <w:sz w:val="24"/>
          <w:szCs w:val="24"/>
        </w:rPr>
        <w:t>ntyped</w:t>
      </w:r>
      <w:proofErr w:type="spellEnd"/>
      <w:r w:rsidRPr="00A467A8">
        <w:rPr>
          <w:rFonts w:asciiTheme="majorBidi" w:hAnsiTheme="majorBidi" w:cstheme="majorBidi"/>
          <w:b/>
          <w:bCs/>
          <w:sz w:val="24"/>
          <w:szCs w:val="24"/>
        </w:rPr>
        <w:t xml:space="preserve"> loci using</w:t>
      </w:r>
      <w:r w:rsidR="0097321B" w:rsidRPr="00A467A8">
        <w:rPr>
          <w:rFonts w:asciiTheme="majorBidi" w:hAnsiTheme="majorBidi" w:cstheme="majorBidi"/>
          <w:b/>
          <w:bCs/>
          <w:sz w:val="24"/>
          <w:szCs w:val="24"/>
        </w:rPr>
        <w:t xml:space="preserve"> whole-genome sequence data as a reference panel.</w:t>
      </w:r>
      <w:proofErr w:type="gramEnd"/>
      <w:r w:rsidR="0097321B" w:rsidRPr="00A467A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97321B">
        <w:rPr>
          <w:rFonts w:asciiTheme="majorBidi" w:hAnsiTheme="majorBidi" w:cstheme="majorBidi"/>
          <w:sz w:val="24"/>
          <w:szCs w:val="24"/>
        </w:rPr>
        <w:t xml:space="preserve">Genotype data (1.4M SNPs) for 22 </w:t>
      </w:r>
      <w:proofErr w:type="spellStart"/>
      <w:r w:rsidR="0097321B">
        <w:rPr>
          <w:rFonts w:asciiTheme="majorBidi" w:hAnsiTheme="majorBidi" w:cstheme="majorBidi"/>
          <w:sz w:val="24"/>
          <w:szCs w:val="24"/>
        </w:rPr>
        <w:t>resequenced</w:t>
      </w:r>
      <w:proofErr w:type="spellEnd"/>
      <w:r w:rsidR="0097321B">
        <w:rPr>
          <w:rFonts w:asciiTheme="majorBidi" w:hAnsiTheme="majorBidi" w:cstheme="majorBidi"/>
          <w:sz w:val="24"/>
          <w:szCs w:val="24"/>
        </w:rPr>
        <w:t xml:space="preserve"> soybean lines were used to impute genotypes at loci that were </w:t>
      </w:r>
      <w:proofErr w:type="spellStart"/>
      <w:r w:rsidR="0097321B">
        <w:rPr>
          <w:rFonts w:asciiTheme="majorBidi" w:hAnsiTheme="majorBidi" w:cstheme="majorBidi"/>
          <w:sz w:val="24"/>
          <w:szCs w:val="24"/>
        </w:rPr>
        <w:t>untyped</w:t>
      </w:r>
      <w:proofErr w:type="spellEnd"/>
      <w:r w:rsidR="0097321B">
        <w:rPr>
          <w:rFonts w:asciiTheme="majorBidi" w:hAnsiTheme="majorBidi" w:cstheme="majorBidi"/>
          <w:sz w:val="24"/>
          <w:szCs w:val="24"/>
        </w:rPr>
        <w:t xml:space="preserve"> in the GBS SNP dataset while a 23rd </w:t>
      </w:r>
      <w:proofErr w:type="spellStart"/>
      <w:r w:rsidR="0097321B">
        <w:rPr>
          <w:rFonts w:asciiTheme="majorBidi" w:hAnsiTheme="majorBidi" w:cstheme="majorBidi"/>
          <w:sz w:val="24"/>
          <w:szCs w:val="24"/>
        </w:rPr>
        <w:t>resequenced</w:t>
      </w:r>
      <w:proofErr w:type="spellEnd"/>
      <w:r w:rsidR="0097321B">
        <w:rPr>
          <w:rFonts w:asciiTheme="majorBidi" w:hAnsiTheme="majorBidi" w:cstheme="majorBidi"/>
          <w:sz w:val="24"/>
          <w:szCs w:val="24"/>
        </w:rPr>
        <w:t xml:space="preserve"> line (either Gaillard, Mandarin or OAC-Lakeview) was set aside for validation. The imputed genotypes were compared to the</w:t>
      </w:r>
      <w:r w:rsidRPr="009F23D4">
        <w:rPr>
          <w:rFonts w:asciiTheme="majorBidi" w:hAnsiTheme="majorBidi" w:cstheme="majorBidi"/>
          <w:sz w:val="24"/>
          <w:szCs w:val="24"/>
        </w:rPr>
        <w:t xml:space="preserve"> </w:t>
      </w:r>
      <w:r w:rsidR="0097321B">
        <w:rPr>
          <w:rFonts w:asciiTheme="majorBidi" w:hAnsiTheme="majorBidi" w:cstheme="majorBidi"/>
          <w:sz w:val="24"/>
          <w:szCs w:val="24"/>
        </w:rPr>
        <w:t xml:space="preserve">result of the </w:t>
      </w:r>
      <w:proofErr w:type="spellStart"/>
      <w:r w:rsidR="0097321B">
        <w:rPr>
          <w:rFonts w:asciiTheme="majorBidi" w:hAnsiTheme="majorBidi" w:cstheme="majorBidi"/>
          <w:sz w:val="24"/>
          <w:szCs w:val="24"/>
        </w:rPr>
        <w:t>resequencing</w:t>
      </w:r>
      <w:proofErr w:type="spellEnd"/>
      <w:r w:rsidR="0097321B">
        <w:rPr>
          <w:rFonts w:asciiTheme="majorBidi" w:hAnsiTheme="majorBidi" w:cstheme="majorBidi"/>
          <w:sz w:val="24"/>
          <w:szCs w:val="24"/>
        </w:rPr>
        <w:t xml:space="preserve"> in the validation line. Three different permutations of the data (each time leaving out a single </w:t>
      </w:r>
      <w:proofErr w:type="spellStart"/>
      <w:r w:rsidR="0097321B">
        <w:rPr>
          <w:rFonts w:asciiTheme="majorBidi" w:hAnsiTheme="majorBidi" w:cstheme="majorBidi"/>
          <w:sz w:val="24"/>
          <w:szCs w:val="24"/>
        </w:rPr>
        <w:t>resequenced</w:t>
      </w:r>
      <w:proofErr w:type="spellEnd"/>
      <w:r w:rsidR="0097321B">
        <w:rPr>
          <w:rFonts w:asciiTheme="majorBidi" w:hAnsiTheme="majorBidi" w:cstheme="majorBidi"/>
          <w:sz w:val="24"/>
          <w:szCs w:val="24"/>
        </w:rPr>
        <w:t xml:space="preserve"> line from</w:t>
      </w:r>
      <w:bookmarkStart w:id="0" w:name="_GoBack"/>
      <w:bookmarkEnd w:id="0"/>
      <w:r w:rsidR="0097321B">
        <w:rPr>
          <w:rFonts w:asciiTheme="majorBidi" w:hAnsiTheme="majorBidi" w:cstheme="majorBidi"/>
          <w:sz w:val="24"/>
          <w:szCs w:val="24"/>
        </w:rPr>
        <w:t xml:space="preserve"> the reference panel) were performed.  </w:t>
      </w:r>
    </w:p>
    <w:sectPr w:rsidR="00C55CCA" w:rsidRPr="009F23D4" w:rsidSect="00C251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123"/>
    <w:rsid w:val="00452288"/>
    <w:rsid w:val="008243B9"/>
    <w:rsid w:val="0097321B"/>
    <w:rsid w:val="009F23D4"/>
    <w:rsid w:val="00A467A8"/>
    <w:rsid w:val="00AA3887"/>
    <w:rsid w:val="00C25123"/>
    <w:rsid w:val="00C55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1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321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21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1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321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21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785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dide</dc:creator>
  <cp:lastModifiedBy>padide</cp:lastModifiedBy>
  <cp:revision>4</cp:revision>
  <dcterms:created xsi:type="dcterms:W3CDTF">2015-05-18T17:02:00Z</dcterms:created>
  <dcterms:modified xsi:type="dcterms:W3CDTF">2015-05-20T17:12:00Z</dcterms:modified>
</cp:coreProperties>
</file>